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D73BC" w14:textId="77777777" w:rsidR="003B4F2E" w:rsidRDefault="003B4F2E" w:rsidP="003B4F2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 Primers used in this study</w:t>
      </w:r>
    </w:p>
    <w:p w14:paraId="321A90FA" w14:textId="01BF24EA" w:rsidR="003B4F2E" w:rsidRPr="003B4F2E" w:rsidRDefault="003B4F2E" w:rsidP="003B4F2E"/>
    <w:p w14:paraId="1CF7D14B" w14:textId="77777777" w:rsidR="003B4F2E" w:rsidRDefault="003B4F2E" w:rsidP="003B4F2E"/>
    <w:tbl>
      <w:tblPr>
        <w:tblpPr w:leftFromText="180" w:rightFromText="180" w:horzAnchor="margin" w:tblpXSpec="center" w:tblpY="590"/>
        <w:tblW w:w="8600" w:type="dxa"/>
        <w:tblLook w:val="04A0" w:firstRow="1" w:lastRow="0" w:firstColumn="1" w:lastColumn="0" w:noHBand="0" w:noVBand="1"/>
      </w:tblPr>
      <w:tblGrid>
        <w:gridCol w:w="993"/>
        <w:gridCol w:w="141"/>
        <w:gridCol w:w="378"/>
        <w:gridCol w:w="4866"/>
        <w:gridCol w:w="2222"/>
      </w:tblGrid>
      <w:tr w:rsidR="003B4F2E" w:rsidRPr="00A314CA" w14:paraId="40818007" w14:textId="77777777" w:rsidTr="004C61F0">
        <w:trPr>
          <w:trHeight w:val="442"/>
        </w:trPr>
        <w:tc>
          <w:tcPr>
            <w:tcW w:w="151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8A408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Primer</w:t>
            </w:r>
          </w:p>
        </w:tc>
        <w:tc>
          <w:tcPr>
            <w:tcW w:w="4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99F3F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Sequence</w:t>
            </w:r>
          </w:p>
        </w:tc>
        <w:tc>
          <w:tcPr>
            <w:tcW w:w="2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F13A6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Usage</w:t>
            </w:r>
          </w:p>
        </w:tc>
      </w:tr>
      <w:tr w:rsidR="003B4F2E" w:rsidRPr="00A314CA" w14:paraId="2F6AE7CF" w14:textId="77777777" w:rsidTr="004C61F0">
        <w:trPr>
          <w:trHeight w:val="170"/>
        </w:trPr>
        <w:tc>
          <w:tcPr>
            <w:tcW w:w="1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5347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Mst1-5-1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9041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GGACAGCTTTCTTGTACAAAGTGGAATGGTAGAGATGTGCAAG</w:t>
            </w:r>
          </w:p>
        </w:tc>
        <w:tc>
          <w:tcPr>
            <w:tcW w:w="22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6CFB3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Disruption of </w:t>
            </w:r>
            <w:r w:rsidRPr="00A314C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Mst1</w:t>
            </w:r>
          </w:p>
        </w:tc>
      </w:tr>
      <w:tr w:rsidR="003B4F2E" w:rsidRPr="00A314CA" w14:paraId="50009234" w14:textId="77777777" w:rsidTr="004C61F0">
        <w:trPr>
          <w:trHeight w:val="170"/>
        </w:trPr>
        <w:tc>
          <w:tcPr>
            <w:tcW w:w="1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CB9D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Mst1-5-2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1096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GGACTGCTTTTTTGTACAAACTTGTTCGATATCCGGTGATTG</w:t>
            </w:r>
          </w:p>
        </w:tc>
        <w:tc>
          <w:tcPr>
            <w:tcW w:w="2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C406F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3B4F2E" w:rsidRPr="00A314CA" w14:paraId="470BB459" w14:textId="77777777" w:rsidTr="004C61F0">
        <w:trPr>
          <w:trHeight w:val="170"/>
        </w:trPr>
        <w:tc>
          <w:tcPr>
            <w:tcW w:w="1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B15A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Mst1-3-1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A915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GGACAACTTTGTATAGAAAAGTTGTTAGGTCGACAAGATGATG</w:t>
            </w:r>
          </w:p>
        </w:tc>
        <w:tc>
          <w:tcPr>
            <w:tcW w:w="2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046DF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3B4F2E" w:rsidRPr="00A314CA" w14:paraId="12A7DC0F" w14:textId="77777777" w:rsidTr="004C61F0">
        <w:trPr>
          <w:trHeight w:val="170"/>
        </w:trPr>
        <w:tc>
          <w:tcPr>
            <w:tcW w:w="1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A448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Mst1-3-2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31DB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GGACAACTTTGTATAATAAAGTTGTTCGGACTGGAGATGAAG</w:t>
            </w:r>
          </w:p>
        </w:tc>
        <w:tc>
          <w:tcPr>
            <w:tcW w:w="2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64DEA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3B4F2E" w:rsidRPr="00A314CA" w14:paraId="765A237B" w14:textId="77777777" w:rsidTr="004C61F0">
        <w:trPr>
          <w:trHeight w:val="170"/>
        </w:trPr>
        <w:tc>
          <w:tcPr>
            <w:tcW w:w="1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DAF4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Mst1-CF1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A29F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GAAGTCATCCGTCTTC</w:t>
            </w:r>
          </w:p>
        </w:tc>
        <w:tc>
          <w:tcPr>
            <w:tcW w:w="22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0A1BF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onfirming the disruption of </w:t>
            </w:r>
            <w:r w:rsidRPr="00A314C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Mst1</w:t>
            </w:r>
          </w:p>
        </w:tc>
      </w:tr>
      <w:tr w:rsidR="003B4F2E" w:rsidRPr="00A314CA" w14:paraId="5B2966E3" w14:textId="77777777" w:rsidTr="004C61F0">
        <w:trPr>
          <w:trHeight w:val="170"/>
        </w:trPr>
        <w:tc>
          <w:tcPr>
            <w:tcW w:w="1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12B3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Mst1-CF2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6852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GATGCTGGTGATGATG</w:t>
            </w:r>
          </w:p>
        </w:tc>
        <w:tc>
          <w:tcPr>
            <w:tcW w:w="2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0DF0A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3B4F2E" w:rsidRPr="00A314CA" w14:paraId="6E426CC5" w14:textId="77777777" w:rsidTr="004C61F0">
        <w:trPr>
          <w:trHeight w:val="170"/>
        </w:trPr>
        <w:tc>
          <w:tcPr>
            <w:tcW w:w="1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EDA7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dMst1-5-1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FBAE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TCTAGAATAGCGTGTCGAGTACG</w:t>
            </w:r>
          </w:p>
        </w:tc>
        <w:tc>
          <w:tcPr>
            <w:tcW w:w="22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51E27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Double disruption of </w:t>
            </w:r>
            <w:r w:rsidRPr="00A314C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Mst1</w:t>
            </w:r>
          </w:p>
        </w:tc>
      </w:tr>
      <w:tr w:rsidR="003B4F2E" w:rsidRPr="00A314CA" w14:paraId="1EDC3450" w14:textId="77777777" w:rsidTr="004C61F0">
        <w:trPr>
          <w:trHeight w:val="170"/>
        </w:trPr>
        <w:tc>
          <w:tcPr>
            <w:tcW w:w="1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C106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dMst1-5-2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B59A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AGATCTGCTCGTCAGACAATGGA</w:t>
            </w:r>
          </w:p>
        </w:tc>
        <w:tc>
          <w:tcPr>
            <w:tcW w:w="2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3DE83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3B4F2E" w:rsidRPr="00A314CA" w14:paraId="21DF3829" w14:textId="77777777" w:rsidTr="004C61F0">
        <w:trPr>
          <w:trHeight w:val="170"/>
        </w:trPr>
        <w:tc>
          <w:tcPr>
            <w:tcW w:w="1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AA1F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dMst1-3-1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1E8F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TCTAGAATCAAGGAGTGCAGAGG</w:t>
            </w:r>
          </w:p>
        </w:tc>
        <w:tc>
          <w:tcPr>
            <w:tcW w:w="2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72FBD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3B4F2E" w:rsidRPr="00A314CA" w14:paraId="40913409" w14:textId="77777777" w:rsidTr="004C61F0">
        <w:trPr>
          <w:trHeight w:val="170"/>
        </w:trPr>
        <w:tc>
          <w:tcPr>
            <w:tcW w:w="1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2FD9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dMst1-3-2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5F16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TCTAGACGAGTTTGATGCTGGTG</w:t>
            </w:r>
          </w:p>
        </w:tc>
        <w:tc>
          <w:tcPr>
            <w:tcW w:w="2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EC53A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3B4F2E" w:rsidRPr="00A314CA" w14:paraId="5C420BF0" w14:textId="77777777" w:rsidTr="004C61F0">
        <w:trPr>
          <w:trHeight w:val="170"/>
        </w:trPr>
        <w:tc>
          <w:tcPr>
            <w:tcW w:w="1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21C0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dMst1-CF1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8C7B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AGCATGTATAGAGCT</w:t>
            </w:r>
          </w:p>
        </w:tc>
        <w:tc>
          <w:tcPr>
            <w:tcW w:w="22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F1A54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onfirming the double disruption of </w:t>
            </w:r>
            <w:r w:rsidRPr="00A314C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Mst1</w:t>
            </w:r>
          </w:p>
        </w:tc>
      </w:tr>
      <w:tr w:rsidR="003B4F2E" w:rsidRPr="00A314CA" w14:paraId="5A6201EE" w14:textId="77777777" w:rsidTr="004C61F0">
        <w:trPr>
          <w:trHeight w:val="170"/>
        </w:trPr>
        <w:tc>
          <w:tcPr>
            <w:tcW w:w="1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E71A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dMst1-CF2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C662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GTTAATGTTCGGAGCG</w:t>
            </w:r>
          </w:p>
        </w:tc>
        <w:tc>
          <w:tcPr>
            <w:tcW w:w="2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D73D7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3B4F2E" w:rsidRPr="00A314CA" w14:paraId="400A5942" w14:textId="77777777" w:rsidTr="004C61F0">
        <w:trPr>
          <w:trHeight w:val="170"/>
        </w:trPr>
        <w:tc>
          <w:tcPr>
            <w:tcW w:w="1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0E6FE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Mrt</w:t>
            </w:r>
            <w:proofErr w:type="spellEnd"/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CF-1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A8ED1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CGTCTGCGTCACATGG</w:t>
            </w:r>
          </w:p>
        </w:tc>
        <w:tc>
          <w:tcPr>
            <w:tcW w:w="222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A5BB2C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onfirm the disruption of </w:t>
            </w:r>
            <w:proofErr w:type="spellStart"/>
            <w:r w:rsidRPr="00A314C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Mrt</w:t>
            </w:r>
            <w:proofErr w:type="spellEnd"/>
          </w:p>
        </w:tc>
      </w:tr>
      <w:tr w:rsidR="003B4F2E" w:rsidRPr="00A314CA" w14:paraId="442D47B1" w14:textId="77777777" w:rsidTr="004C61F0">
        <w:trPr>
          <w:trHeight w:val="170"/>
        </w:trPr>
        <w:tc>
          <w:tcPr>
            <w:tcW w:w="1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EFD62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Mrt</w:t>
            </w:r>
            <w:proofErr w:type="spellEnd"/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CF-2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B9296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CATGTATGTATTTATG</w:t>
            </w:r>
          </w:p>
        </w:tc>
        <w:tc>
          <w:tcPr>
            <w:tcW w:w="222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6D3533F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3B4F2E" w:rsidRPr="00A314CA" w14:paraId="0FF8078C" w14:textId="77777777" w:rsidTr="004C61F0">
        <w:trPr>
          <w:trHeight w:val="468"/>
        </w:trPr>
        <w:tc>
          <w:tcPr>
            <w:tcW w:w="1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26CC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r-up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1D40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GCCTGGACGACTAAACC</w:t>
            </w:r>
          </w:p>
        </w:tc>
        <w:tc>
          <w:tcPr>
            <w:tcW w:w="22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C027B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onfirming gene deletion using </w:t>
            </w:r>
            <w:r w:rsidRPr="00A314C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Bar</w:t>
            </w: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gene as a selection marker</w:t>
            </w:r>
          </w:p>
        </w:tc>
      </w:tr>
      <w:tr w:rsidR="003B4F2E" w:rsidRPr="00A314CA" w14:paraId="52AAA5D1" w14:textId="77777777" w:rsidTr="004C61F0">
        <w:trPr>
          <w:trHeight w:val="468"/>
        </w:trPr>
        <w:tc>
          <w:tcPr>
            <w:tcW w:w="1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37B0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r-down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2CC2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CAGCCTGCCGGTACCGC</w:t>
            </w:r>
          </w:p>
        </w:tc>
        <w:tc>
          <w:tcPr>
            <w:tcW w:w="2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8F5CE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3B4F2E" w:rsidRPr="00A314CA" w14:paraId="360B8F27" w14:textId="77777777" w:rsidTr="004C61F0">
        <w:trPr>
          <w:trHeight w:val="468"/>
        </w:trPr>
        <w:tc>
          <w:tcPr>
            <w:tcW w:w="1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35CA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ur-up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71AF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CGTGGAGTCATGTTTG</w:t>
            </w:r>
          </w:p>
        </w:tc>
        <w:tc>
          <w:tcPr>
            <w:tcW w:w="22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9FE40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onfirming gene deletion with </w:t>
            </w:r>
            <w:r w:rsidRPr="00A314C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ur</w:t>
            </w: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gene as a selection marker</w:t>
            </w:r>
          </w:p>
        </w:tc>
      </w:tr>
      <w:tr w:rsidR="003B4F2E" w:rsidRPr="00A314CA" w14:paraId="400EA1CD" w14:textId="77777777" w:rsidTr="004C61F0">
        <w:trPr>
          <w:trHeight w:val="468"/>
        </w:trPr>
        <w:tc>
          <w:tcPr>
            <w:tcW w:w="1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A3F5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ur-down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D135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AGTAAGTAATATATCC</w:t>
            </w:r>
          </w:p>
        </w:tc>
        <w:tc>
          <w:tcPr>
            <w:tcW w:w="2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3CAFA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3B4F2E" w:rsidRPr="00A314CA" w14:paraId="0478DFA7" w14:textId="77777777" w:rsidTr="004C61F0">
        <w:trPr>
          <w:trHeight w:val="46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0C2B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0" w:name="_Hlk78914733"/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-</w:t>
            </w: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sym w:font="Symbol" w:char="F044"/>
            </w: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st1-F</w:t>
            </w:r>
          </w:p>
        </w:tc>
        <w:tc>
          <w:tcPr>
            <w:tcW w:w="53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872B" w14:textId="77777777" w:rsidR="003B4F2E" w:rsidRPr="00A314CA" w:rsidRDefault="003B4F2E" w:rsidP="004C61F0">
            <w:pPr>
              <w:widowControl/>
              <w:ind w:firstLineChars="300" w:firstLine="450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TCTAGACCTGATCCTGTAACAAC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   </w:t>
            </w:r>
          </w:p>
        </w:tc>
        <w:tc>
          <w:tcPr>
            <w:tcW w:w="22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34347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onfirming complementation of </w:t>
            </w:r>
            <w:r w:rsidRPr="00A314C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∆Mst1</w:t>
            </w:r>
          </w:p>
        </w:tc>
      </w:tr>
      <w:tr w:rsidR="003B4F2E" w:rsidRPr="00A314CA" w14:paraId="4822C033" w14:textId="77777777" w:rsidTr="004C61F0">
        <w:trPr>
          <w:trHeight w:val="468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A984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-</w:t>
            </w: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sym w:font="Symbol" w:char="F044"/>
            </w: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st1-R</w:t>
            </w:r>
          </w:p>
        </w:tc>
        <w:tc>
          <w:tcPr>
            <w:tcW w:w="5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E7FF" w14:textId="77777777" w:rsidR="003B4F2E" w:rsidRPr="00A314CA" w:rsidRDefault="003B4F2E" w:rsidP="004C61F0">
            <w:pPr>
              <w:widowControl/>
              <w:ind w:firstLineChars="250" w:firstLine="3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GAATTCTATTACCCTCTGCACTC</w:t>
            </w:r>
          </w:p>
        </w:tc>
        <w:tc>
          <w:tcPr>
            <w:tcW w:w="2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00093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bookmarkEnd w:id="0"/>
      <w:tr w:rsidR="003B4F2E" w:rsidRPr="00A314CA" w14:paraId="610AC1A9" w14:textId="77777777" w:rsidTr="004C61F0">
        <w:trPr>
          <w:trHeight w:val="170"/>
        </w:trPr>
        <w:tc>
          <w:tcPr>
            <w:tcW w:w="1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323A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5"/>
                <w:szCs w:val="15"/>
              </w:rPr>
              <w:t>act</w:t>
            </w: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F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C2C6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CCTGACGGTCAGGTCATC</w:t>
            </w:r>
          </w:p>
        </w:tc>
        <w:tc>
          <w:tcPr>
            <w:tcW w:w="22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7E864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ference gene for</w:t>
            </w:r>
          </w:p>
          <w:p w14:paraId="391B2297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RT</w:t>
            </w:r>
            <w:proofErr w:type="spellEnd"/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PCR</w:t>
            </w:r>
          </w:p>
        </w:tc>
      </w:tr>
      <w:tr w:rsidR="003B4F2E" w:rsidRPr="00A314CA" w14:paraId="416CC22A" w14:textId="77777777" w:rsidTr="004C61F0">
        <w:trPr>
          <w:trHeight w:val="170"/>
        </w:trPr>
        <w:tc>
          <w:tcPr>
            <w:tcW w:w="1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632F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act</w:t>
            </w: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R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E667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CCAGACATGACGATGTTG</w:t>
            </w:r>
          </w:p>
        </w:tc>
        <w:tc>
          <w:tcPr>
            <w:tcW w:w="2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CDFA7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3B4F2E" w:rsidRPr="00A314CA" w14:paraId="30D7BEFE" w14:textId="77777777" w:rsidTr="004C61F0">
        <w:trPr>
          <w:trHeight w:val="170"/>
        </w:trPr>
        <w:tc>
          <w:tcPr>
            <w:tcW w:w="1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9D74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gpd</w:t>
            </w: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F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2169A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CGTCATCTCTGCTCCCTC</w:t>
            </w:r>
          </w:p>
        </w:tc>
        <w:tc>
          <w:tcPr>
            <w:tcW w:w="22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9D2E9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ference gene for</w:t>
            </w:r>
          </w:p>
          <w:p w14:paraId="356CFAA1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RT</w:t>
            </w:r>
            <w:proofErr w:type="spellEnd"/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PCR</w:t>
            </w:r>
          </w:p>
        </w:tc>
      </w:tr>
      <w:tr w:rsidR="003B4F2E" w:rsidRPr="00A314CA" w14:paraId="4C622BBF" w14:textId="77777777" w:rsidTr="004C61F0">
        <w:trPr>
          <w:trHeight w:val="170"/>
        </w:trPr>
        <w:tc>
          <w:tcPr>
            <w:tcW w:w="1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DB35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gpd</w:t>
            </w: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R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45E49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ATGGTGAACTTGTCGTGG</w:t>
            </w:r>
          </w:p>
        </w:tc>
        <w:tc>
          <w:tcPr>
            <w:tcW w:w="2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21525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3B4F2E" w:rsidRPr="00A314CA" w14:paraId="0F591BED" w14:textId="77777777" w:rsidTr="004C61F0">
        <w:trPr>
          <w:trHeight w:val="170"/>
        </w:trPr>
        <w:tc>
          <w:tcPr>
            <w:tcW w:w="1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093D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st1-RT-F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549C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CACCCACCCTGATCCTTC</w:t>
            </w:r>
          </w:p>
        </w:tc>
        <w:tc>
          <w:tcPr>
            <w:tcW w:w="22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AAA6E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qRT</w:t>
            </w:r>
            <w:proofErr w:type="spellEnd"/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PCR for Mst1</w:t>
            </w:r>
          </w:p>
        </w:tc>
      </w:tr>
      <w:tr w:rsidR="003B4F2E" w:rsidRPr="00A314CA" w14:paraId="05527D5C" w14:textId="77777777" w:rsidTr="004C61F0">
        <w:trPr>
          <w:trHeight w:val="170"/>
        </w:trPr>
        <w:tc>
          <w:tcPr>
            <w:tcW w:w="1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FE08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st1-RT-R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55D2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AAGACCGCCCCAGATGAAG</w:t>
            </w:r>
          </w:p>
        </w:tc>
        <w:tc>
          <w:tcPr>
            <w:tcW w:w="2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F15C2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3B4F2E" w:rsidRPr="00A314CA" w14:paraId="1662133C" w14:textId="77777777" w:rsidTr="004C61F0">
        <w:trPr>
          <w:trHeight w:val="170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E9A5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GAD-st1-F</w:t>
            </w:r>
          </w:p>
        </w:tc>
        <w:tc>
          <w:tcPr>
            <w:tcW w:w="5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33C3" w14:textId="77777777" w:rsidR="003B4F2E" w:rsidRPr="00A314CA" w:rsidRDefault="003B4F2E" w:rsidP="004C61F0">
            <w:pPr>
              <w:widowControl/>
              <w:ind w:firstLineChars="250" w:firstLine="3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AAGCTTATGTCTGGCGGTCTCGAG</w:t>
            </w:r>
          </w:p>
        </w:tc>
        <w:tc>
          <w:tcPr>
            <w:tcW w:w="22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58AFD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eterologous expression Mst1 of yeast</w:t>
            </w:r>
          </w:p>
        </w:tc>
      </w:tr>
      <w:tr w:rsidR="003B4F2E" w:rsidRPr="00A314CA" w14:paraId="1FA869D6" w14:textId="77777777" w:rsidTr="004C61F0">
        <w:trPr>
          <w:trHeight w:val="170"/>
        </w:trPr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9A12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GAD-st1-R</w:t>
            </w:r>
          </w:p>
        </w:tc>
        <w:tc>
          <w:tcPr>
            <w:tcW w:w="5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83FF" w14:textId="77777777" w:rsidR="003B4F2E" w:rsidRPr="00A314CA" w:rsidRDefault="003B4F2E" w:rsidP="004C61F0">
            <w:pPr>
              <w:widowControl/>
              <w:ind w:firstLineChars="250" w:firstLine="3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AAGCTTCTATACATGCTCCGCAGC</w:t>
            </w:r>
          </w:p>
        </w:tc>
        <w:tc>
          <w:tcPr>
            <w:tcW w:w="2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3B736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3B4F2E" w:rsidRPr="00A314CA" w14:paraId="159A7B4E" w14:textId="77777777" w:rsidTr="004C61F0">
        <w:trPr>
          <w:trHeight w:val="170"/>
        </w:trPr>
        <w:tc>
          <w:tcPr>
            <w:tcW w:w="1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FAB4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DH1-pro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9B91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ATGAGCAACGGTATACG</w:t>
            </w:r>
          </w:p>
        </w:tc>
        <w:tc>
          <w:tcPr>
            <w:tcW w:w="22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32CAC9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nfirming heterologous expression Mst1 of yeast</w:t>
            </w:r>
          </w:p>
        </w:tc>
      </w:tr>
      <w:tr w:rsidR="003B4F2E" w:rsidRPr="00A314CA" w14:paraId="7D734714" w14:textId="77777777" w:rsidTr="004C61F0">
        <w:trPr>
          <w:trHeight w:val="283"/>
        </w:trPr>
        <w:tc>
          <w:tcPr>
            <w:tcW w:w="1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2398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DH1-ter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6A44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CAACAACGTATCTACC</w:t>
            </w:r>
          </w:p>
        </w:tc>
        <w:tc>
          <w:tcPr>
            <w:tcW w:w="22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489B2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3B4F2E" w:rsidRPr="00A314CA" w14:paraId="1EAAA123" w14:textId="77777777" w:rsidTr="004C61F0">
        <w:trPr>
          <w:trHeight w:val="283"/>
        </w:trPr>
        <w:tc>
          <w:tcPr>
            <w:tcW w:w="15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ACD2A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O</w:t>
            </w: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F-5</w:t>
            </w:r>
          </w:p>
        </w:tc>
        <w:tc>
          <w:tcPr>
            <w:tcW w:w="4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DAAAF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GTCTGGCGGTCTCGAG</w:t>
            </w:r>
          </w:p>
        </w:tc>
        <w:tc>
          <w:tcPr>
            <w:tcW w:w="222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129E107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C</w:t>
            </w: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onfirming the complementation of </w:t>
            </w:r>
            <w:r w:rsidRPr="00A314CA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∆Mst1</w:t>
            </w:r>
          </w:p>
        </w:tc>
      </w:tr>
      <w:tr w:rsidR="003B4F2E" w:rsidRPr="00A314CA" w14:paraId="57C6E2A2" w14:textId="77777777" w:rsidTr="004C61F0">
        <w:trPr>
          <w:trHeight w:val="283"/>
        </w:trPr>
        <w:tc>
          <w:tcPr>
            <w:tcW w:w="151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F47C28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O</w:t>
            </w: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F-3</w:t>
            </w:r>
          </w:p>
        </w:tc>
        <w:tc>
          <w:tcPr>
            <w:tcW w:w="4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4BC619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A314C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ATACATGCTCCGCAGC</w:t>
            </w:r>
          </w:p>
        </w:tc>
        <w:tc>
          <w:tcPr>
            <w:tcW w:w="222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DFB966F" w14:textId="77777777" w:rsidR="003B4F2E" w:rsidRPr="00A314CA" w:rsidRDefault="003B4F2E" w:rsidP="004C61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</w:tbl>
    <w:p w14:paraId="5CB8182E" w14:textId="77777777" w:rsidR="003B4F2E" w:rsidRPr="00A314CA" w:rsidRDefault="003B4F2E" w:rsidP="003B4F2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0452AEC" w14:textId="77777777" w:rsidR="00094E11" w:rsidRPr="003B4F2E" w:rsidRDefault="00094E11"/>
    <w:sectPr w:rsidR="00094E11" w:rsidRPr="003B4F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2BA14" w14:textId="77777777" w:rsidR="003B42DD" w:rsidRDefault="003B42DD" w:rsidP="003B42DD">
      <w:r>
        <w:separator/>
      </w:r>
    </w:p>
  </w:endnote>
  <w:endnote w:type="continuationSeparator" w:id="0">
    <w:p w14:paraId="59C37759" w14:textId="77777777" w:rsidR="003B42DD" w:rsidRDefault="003B42DD" w:rsidP="003B42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08DFE" w14:textId="77777777" w:rsidR="003B42DD" w:rsidRDefault="003B42DD" w:rsidP="003B42DD">
      <w:r>
        <w:separator/>
      </w:r>
    </w:p>
  </w:footnote>
  <w:footnote w:type="continuationSeparator" w:id="0">
    <w:p w14:paraId="7F196D10" w14:textId="77777777" w:rsidR="003B42DD" w:rsidRDefault="003B42DD" w:rsidP="003B42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F2E"/>
    <w:rsid w:val="00094E11"/>
    <w:rsid w:val="003B42DD"/>
    <w:rsid w:val="003B4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BA00C5"/>
  <w15:chartTrackingRefBased/>
  <w15:docId w15:val="{90253BA2-C214-40C4-A55B-247120A6E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4F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42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42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42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42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weiguo</dc:creator>
  <cp:keywords/>
  <dc:description/>
  <cp:lastModifiedBy>fang weiguo</cp:lastModifiedBy>
  <cp:revision>2</cp:revision>
  <dcterms:created xsi:type="dcterms:W3CDTF">2021-10-20T17:15:00Z</dcterms:created>
  <dcterms:modified xsi:type="dcterms:W3CDTF">2021-10-20T17:15:00Z</dcterms:modified>
</cp:coreProperties>
</file>